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3C631" w14:textId="340AC539" w:rsidR="00FD3A27" w:rsidRPr="00D60270" w:rsidRDefault="00786099" w:rsidP="00C555A7">
      <w:pPr>
        <w:spacing w:after="0"/>
        <w:rPr>
          <w:rFonts w:ascii="Arial" w:hAnsi="Arial" w:cs="Arial"/>
          <w:b/>
          <w:color w:val="000000"/>
          <w:sz w:val="20"/>
          <w:shd w:val="clear" w:color="auto" w:fill="FFFFFF"/>
        </w:rPr>
      </w:pP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S2 </w:t>
      </w:r>
      <w:r w:rsidR="00FD3A27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Appendix</w:t>
      </w:r>
      <w:r w:rsidR="00FD3A27" w:rsidRPr="00756479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. </w:t>
      </w:r>
      <w:r w:rsidR="00FD3A27"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 xml:space="preserve">Compliance to the 2015 Transparent Reporting of a Multivariable Prediction Model for Individual Prognosis </w:t>
      </w:r>
      <w:proofErr w:type="gramStart"/>
      <w:r w:rsidR="00FD3A27"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>Or</w:t>
      </w:r>
      <w:proofErr w:type="gramEnd"/>
      <w:r w:rsidR="00FD3A27" w:rsidRPr="00D60270">
        <w:rPr>
          <w:rFonts w:ascii="Arial" w:hAnsi="Arial" w:cs="Arial"/>
          <w:b/>
          <w:color w:val="000000"/>
          <w:sz w:val="20"/>
          <w:shd w:val="clear" w:color="auto" w:fill="FFFFFF"/>
        </w:rPr>
        <w:t xml:space="preserve"> Diagnosis (TRIPOD) Checklist</w:t>
      </w:r>
    </w:p>
    <w:tbl>
      <w:tblPr>
        <w:tblStyle w:val="TableGrid"/>
        <w:tblW w:w="1106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630"/>
        <w:gridCol w:w="720"/>
        <w:gridCol w:w="6750"/>
        <w:gridCol w:w="1260"/>
      </w:tblGrid>
      <w:tr w:rsidR="00FD3A27" w:rsidRPr="00957852" w14:paraId="559948E7" w14:textId="77777777" w:rsidTr="00922BC1">
        <w:trPr>
          <w:jc w:val="center"/>
        </w:trPr>
        <w:tc>
          <w:tcPr>
            <w:tcW w:w="1705" w:type="dxa"/>
            <w:tcBorders>
              <w:right w:val="nil"/>
            </w:tcBorders>
            <w:shd w:val="clear" w:color="auto" w:fill="BFBFBF" w:themeFill="background1" w:themeFillShade="BF"/>
          </w:tcPr>
          <w:p w14:paraId="7BB71453" w14:textId="77777777" w:rsidR="00FD3A27" w:rsidRPr="00957852" w:rsidRDefault="00FD3A27" w:rsidP="00922BC1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Section/Top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39939BC7" w14:textId="77777777" w:rsidR="00FD3A27" w:rsidRPr="00957852" w:rsidRDefault="00FD3A27" w:rsidP="00922BC1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Item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CC0339" w14:textId="77777777" w:rsidR="00FD3A27" w:rsidRPr="00957852" w:rsidRDefault="00FD3A27" w:rsidP="00922BC1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</w:p>
        </w:tc>
        <w:tc>
          <w:tcPr>
            <w:tcW w:w="675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3A48B0F" w14:textId="77777777" w:rsidR="00FD3A27" w:rsidRPr="00957852" w:rsidRDefault="00FD3A27" w:rsidP="00922BC1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Checklist Ite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BFBFBF" w:themeFill="background1" w:themeFillShade="BF"/>
          </w:tcPr>
          <w:p w14:paraId="7A7780E8" w14:textId="77777777" w:rsidR="00FD3A27" w:rsidRPr="00957852" w:rsidRDefault="00FD3A27" w:rsidP="00922BC1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Page</w:t>
            </w:r>
          </w:p>
        </w:tc>
      </w:tr>
      <w:tr w:rsidR="00FD3A27" w:rsidRPr="00957852" w14:paraId="217F0587" w14:textId="77777777" w:rsidTr="00922BC1">
        <w:trPr>
          <w:trHeight w:val="242"/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748EB33C" w14:textId="77777777" w:rsidR="00FD3A27" w:rsidRPr="00957852" w:rsidRDefault="00FD3A27" w:rsidP="00922BC1">
            <w:pPr>
              <w:rPr>
                <w:rFonts w:ascii="Arial" w:hAnsi="Arial" w:cs="Arial"/>
                <w:b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sz w:val="18"/>
                <w:shd w:val="clear" w:color="auto" w:fill="FFFFFF"/>
              </w:rPr>
              <w:t>Title and abstract</w:t>
            </w:r>
          </w:p>
        </w:tc>
      </w:tr>
      <w:tr w:rsidR="00FD3A27" w:rsidRPr="00957852" w14:paraId="2CA84C24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2103C1E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Tit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8331EDA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3359CD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908E7A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AD1917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1</w:t>
            </w:r>
          </w:p>
        </w:tc>
      </w:tr>
      <w:tr w:rsidR="00FD3A27" w:rsidRPr="00957852" w14:paraId="14703ACE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4F7DD12D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Abstrac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8CE8BD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D8289A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D9A5FD4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5B379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4-5</w:t>
            </w:r>
          </w:p>
        </w:tc>
      </w:tr>
      <w:tr w:rsidR="00FD3A27" w:rsidRPr="00957852" w14:paraId="1EA24193" w14:textId="77777777" w:rsidTr="00922BC1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308CA4FD" w14:textId="77777777" w:rsidR="00FD3A27" w:rsidRPr="00957852" w:rsidRDefault="00FD3A27" w:rsidP="00922BC1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t>Introduction</w:t>
            </w:r>
          </w:p>
        </w:tc>
      </w:tr>
      <w:tr w:rsidR="00FD3A27" w:rsidRPr="00957852" w14:paraId="57BB6C46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51BA58B4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Background and objective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E9C2FC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3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EA365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2332D3A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5AD573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6-7</w:t>
            </w:r>
          </w:p>
        </w:tc>
      </w:tr>
      <w:tr w:rsidR="00FD3A27" w:rsidRPr="00957852" w14:paraId="3C68685C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</w:tcPr>
          <w:p w14:paraId="4C35AEE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2844004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3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98C0B4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D259EC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pecify the objectives, including whether the study describes the development or validation of the model or both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48BC3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</w:t>
            </w:r>
          </w:p>
        </w:tc>
      </w:tr>
      <w:tr w:rsidR="00FD3A27" w:rsidRPr="00957852" w14:paraId="03E2AD91" w14:textId="77777777" w:rsidTr="00922BC1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0C78730F" w14:textId="77777777" w:rsidR="00FD3A27" w:rsidRPr="00957852" w:rsidRDefault="00FD3A27" w:rsidP="00922BC1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t>Methods</w:t>
            </w:r>
          </w:p>
        </w:tc>
      </w:tr>
      <w:tr w:rsidR="00FD3A27" w:rsidRPr="00957852" w14:paraId="63C8E6E7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2A29401C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ource of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8D410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4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0353C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BB1A44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F901DA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</w:tr>
      <w:tr w:rsidR="00FD3A27" w:rsidRPr="00957852" w14:paraId="7D0A3529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D4F1C8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F068DD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4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7C0AF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36BD260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68D042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</w:tr>
      <w:tr w:rsidR="00FD3A27" w:rsidRPr="00957852" w14:paraId="1399565C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0BA6672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9CFDD0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5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5ED5D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F3E8ED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centres</w:t>
            </w:r>
            <w:proofErr w:type="spellEnd"/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F9CF7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</w:tr>
      <w:tr w:rsidR="00FD3A27" w:rsidRPr="00957852" w14:paraId="49E2FBEC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7C92D57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8154D5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5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43F0B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D76A9F2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eligibility criteria for participant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62805B" w14:textId="37453205" w:rsidR="00FD3A27" w:rsidRPr="00957852" w:rsidRDefault="0067069C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  <w:r w:rsidR="00094C0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, </w:t>
            </w:r>
            <w:proofErr w:type="spellStart"/>
            <w:r w:rsidR="00094C0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 w:rsidR="00094C0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1</w:t>
            </w:r>
          </w:p>
        </w:tc>
      </w:tr>
      <w:tr w:rsidR="00FD3A27" w:rsidRPr="00957852" w14:paraId="3F5B50FF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3E776E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1C98AE3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5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E1C97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FFA60A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Give details of treatments received, if relevant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5BAF2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</w:tr>
      <w:tr w:rsidR="00FD3A27" w:rsidRPr="00957852" w14:paraId="62D07E27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2D3F1AB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Outcom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F063F3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6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374514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8620E6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CE20E3" w14:textId="43FA0D69" w:rsidR="00FD3A27" w:rsidRPr="00957852" w:rsidRDefault="00094C01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  <w:r w:rsidR="007D453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, </w:t>
            </w:r>
            <w:proofErr w:type="spellStart"/>
            <w:r w:rsidR="007D4531" w:rsidRPr="007D453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 w:rsidR="007D4531" w:rsidRPr="007D453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1, </w:t>
            </w:r>
            <w:proofErr w:type="spellStart"/>
            <w:r w:rsidR="007D4531" w:rsidRPr="007D453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 w:rsidR="007D4531" w:rsidRPr="007D453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2</w:t>
            </w:r>
          </w:p>
        </w:tc>
      </w:tr>
      <w:tr w:rsidR="00FD3A27" w:rsidRPr="00957852" w14:paraId="0C778DC3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73848843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E6C7A5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6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9E02C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2DDFF82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Report any actions to blind assessment of the outcome to be predicted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A00F4A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NA</w:t>
            </w:r>
          </w:p>
        </w:tc>
      </w:tr>
      <w:tr w:rsidR="00FD3A27" w:rsidRPr="00957852" w14:paraId="466175B9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61861953" w14:textId="77777777" w:rsidR="00FD3A27" w:rsidRPr="00957852" w:rsidRDefault="00FD3A27" w:rsidP="00922BC1">
            <w:pPr>
              <w:rPr>
                <w:rFonts w:ascii="Arial" w:hAnsi="Arial" w:cs="Arial"/>
                <w:bCs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redictor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867ACA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2177F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9041DD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F8A1BB" w14:textId="69C76B13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10; </w:t>
            </w:r>
            <w:proofErr w:type="spellStart"/>
            <w:r w:rsidR="007D453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 w:rsidR="007D453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2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</w:t>
            </w:r>
            <w:r w:rsidR="00094C0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3</w:t>
            </w:r>
          </w:p>
        </w:tc>
      </w:tr>
      <w:tr w:rsidR="00FD3A27" w:rsidRPr="00957852" w14:paraId="3D49B73B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3EE1E8A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1164FE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050EFD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D1CDC3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Report any actions to blind assessment of predictors for the outcome and other predictor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39539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NA</w:t>
            </w:r>
          </w:p>
        </w:tc>
      </w:tr>
      <w:tr w:rsidR="00FD3A27" w:rsidRPr="00957852" w14:paraId="5901AEBC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50071C5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ample siz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D606A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C9E32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81B0DC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xplain how the study size was arrived at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EC6C41" w14:textId="50B8C33D" w:rsidR="00FD3A27" w:rsidRPr="00957852" w:rsidRDefault="007968BF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9, </w:t>
            </w:r>
            <w:proofErr w:type="spellStart"/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1</w:t>
            </w:r>
          </w:p>
        </w:tc>
      </w:tr>
      <w:tr w:rsidR="00FD3A27" w:rsidRPr="00957852" w14:paraId="0E5B22E5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30995A2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Missing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25888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F37982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F896197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71D73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Appendix Methods</w:t>
            </w:r>
          </w:p>
        </w:tc>
      </w:tr>
      <w:tr w:rsidR="00FD3A27" w:rsidRPr="00957852" w14:paraId="0ABB8DA3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59565599" w14:textId="77777777" w:rsidR="00FD3A27" w:rsidRPr="00957852" w:rsidRDefault="00FD3A27" w:rsidP="00922BC1">
            <w:pPr>
              <w:rPr>
                <w:rFonts w:ascii="Arial" w:hAnsi="Arial" w:cs="Arial"/>
                <w:bCs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tatistical analysis method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1EC77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D6135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AB1C46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how predictors were handled in the analyse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C899A7" w14:textId="22A2ED23" w:rsidR="00FD3A27" w:rsidRPr="00957852" w:rsidRDefault="002A4AA5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</w:t>
            </w:r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12; Appendix Methods</w:t>
            </w:r>
          </w:p>
        </w:tc>
      </w:tr>
      <w:tr w:rsidR="00FD3A27" w:rsidRPr="00957852" w14:paraId="7C3ED3AC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5835644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353FAB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C6F86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73570A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2F5E3A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-12; Appendix Methods</w:t>
            </w:r>
          </w:p>
        </w:tc>
      </w:tr>
      <w:tr w:rsidR="00FD3A27" w:rsidRPr="00957852" w14:paraId="759D7546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114B705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620663C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FED5F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263AAE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For validation, describe how the predictions were calculated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A0BDC9" w14:textId="72E4F139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FE3DD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0-12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3</w:t>
            </w:r>
          </w:p>
        </w:tc>
      </w:tr>
      <w:tr w:rsidR="00FD3A27" w:rsidRPr="00957852" w14:paraId="186CD233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34A8F38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093F1BD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ADBC1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216D0A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4F2C8D" w14:textId="332E6E7C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1</w:t>
            </w:r>
            <w:r w:rsidR="00FE3DD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12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3</w:t>
            </w:r>
          </w:p>
        </w:tc>
      </w:tr>
      <w:tr w:rsidR="00FD3A27" w:rsidRPr="00957852" w14:paraId="26A5BCB0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1C8B21D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B65D63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0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D86B2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593893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escribe any model updating (e.g., recalibration) arising from the validation, if done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03D8EC" w14:textId="50BE4806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1</w:t>
            </w:r>
            <w:r w:rsidR="00FE3DD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12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; Appendix Methods</w:t>
            </w:r>
          </w:p>
        </w:tc>
      </w:tr>
      <w:tr w:rsidR="00FD3A27" w:rsidRPr="00957852" w14:paraId="0F36F8A2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3F44757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Risk group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5A512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E854F4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310044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Provide details on how risk groups were created, if done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8130B8" w14:textId="4115C243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1</w:t>
            </w:r>
            <w:r w:rsidR="0042488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12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; Appendix Methods</w:t>
            </w:r>
          </w:p>
        </w:tc>
      </w:tr>
      <w:tr w:rsidR="00FD3A27" w:rsidRPr="00957852" w14:paraId="2BA3BEF3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4AED2702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evelopment vs. valid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FE4E7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161EA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CA2AF3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28431F" w14:textId="21C815BA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Table </w:t>
            </w:r>
            <w:r w:rsidR="00FE3DD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</w:p>
        </w:tc>
      </w:tr>
    </w:tbl>
    <w:p w14:paraId="43E13D14" w14:textId="77777777" w:rsidR="00FD3A27" w:rsidRDefault="00FD3A27" w:rsidP="00FD3A27">
      <w:r>
        <w:br w:type="page"/>
      </w:r>
    </w:p>
    <w:tbl>
      <w:tblPr>
        <w:tblStyle w:val="TableGrid"/>
        <w:tblW w:w="1106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630"/>
        <w:gridCol w:w="720"/>
        <w:gridCol w:w="6750"/>
        <w:gridCol w:w="1260"/>
      </w:tblGrid>
      <w:tr w:rsidR="00FD3A27" w:rsidRPr="00957852" w14:paraId="63F5EB74" w14:textId="77777777" w:rsidTr="00922BC1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32F10913" w14:textId="77777777" w:rsidR="00FD3A27" w:rsidRPr="00957852" w:rsidRDefault="00FD3A27" w:rsidP="00922BC1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lastRenderedPageBreak/>
              <w:t>Results</w:t>
            </w:r>
          </w:p>
        </w:tc>
      </w:tr>
      <w:tr w:rsidR="00FD3A27" w:rsidRPr="00957852" w14:paraId="0FD9D0AD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6C569AE7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8180FC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3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3E212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A89EA2C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E96523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13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1</w:t>
            </w:r>
          </w:p>
        </w:tc>
      </w:tr>
      <w:tr w:rsidR="00FD3A27" w:rsidRPr="00957852" w14:paraId="375465DD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322731F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4B4EEF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3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40DEA3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FA9E9A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76A993" w14:textId="4659FCE2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13; Table </w:t>
            </w:r>
            <w:r w:rsidR="00FE3DD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</w:p>
        </w:tc>
      </w:tr>
      <w:tr w:rsidR="00FD3A27" w:rsidRPr="00957852" w14:paraId="568DE55A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3BD4939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530076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3c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99406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8479F0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ACCEFF" w14:textId="3A67FFA2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Table </w:t>
            </w:r>
            <w:r w:rsidR="00FE3DD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also </w:t>
            </w:r>
            <w:r w:rsidR="00FE3DDB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consult investigators, Will 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rovide upon further request due to large amount of results</w:t>
            </w:r>
          </w:p>
        </w:tc>
      </w:tr>
      <w:tr w:rsidR="00FD3A27" w:rsidRPr="00957852" w14:paraId="1862D1BC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1CA489E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Model development 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4C604D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4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1758F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ABBEFD6" w14:textId="77777777" w:rsidR="00FD3A27" w:rsidRPr="00957852" w:rsidRDefault="00FD3A27" w:rsidP="00922BC1">
            <w:pPr>
              <w:rPr>
                <w:rFonts w:ascii="Arial" w:hAnsi="Arial" w:cs="Arial"/>
                <w:i/>
                <w:iCs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Specify the number of participants and outcome events in each analysi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ECE03A" w14:textId="6D8BFC36" w:rsidR="00FD3A27" w:rsidRPr="00957852" w:rsidRDefault="00FE3DDB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13, </w:t>
            </w:r>
            <w:r w:rsidR="00FD3A27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Table 1</w:t>
            </w:r>
          </w:p>
        </w:tc>
      </w:tr>
      <w:tr w:rsidR="00FD3A27" w:rsidRPr="00957852" w14:paraId="182A151B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214E9C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759078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4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83960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C1F29F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f done, report the unadjusted association between each candidate predictor and outcome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98BA2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Consult investigators, Will provide upon further request due to large tables</w:t>
            </w:r>
          </w:p>
        </w:tc>
      </w:tr>
      <w:tr w:rsidR="00FD3A27" w:rsidRPr="00957852" w14:paraId="53816BC0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2178635C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Model specific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887CE4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5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2C00B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823FD57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BAC76C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Consult investigators </w:t>
            </w:r>
          </w:p>
        </w:tc>
      </w:tr>
      <w:tr w:rsidR="00FD3A27" w:rsidRPr="00957852" w14:paraId="6FA621D0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270F85C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98C2C1D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5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8521F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B73C003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xplain how to the use the prediction mode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9A2C67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Appendix Methods</w:t>
            </w:r>
          </w:p>
        </w:tc>
      </w:tr>
      <w:tr w:rsidR="00FD3A27" w:rsidRPr="00957852" w14:paraId="24B77CB3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536C23D2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Model performanc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A7186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606E4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57376A2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Report performance measures (with CIs) for the prediction model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9ADA59" w14:textId="733E3C56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Figure 1</w:t>
            </w:r>
            <w:r w:rsidR="006B0730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; Figure 2; </w:t>
            </w:r>
            <w:proofErr w:type="spellStart"/>
            <w:r w:rsidR="006B0730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 w:rsidR="006B0730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4;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4; </w:t>
            </w:r>
            <w:proofErr w:type="spellStart"/>
            <w:r w:rsidR="006B0730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 w:rsidR="006B0730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5; </w:t>
            </w:r>
            <w:proofErr w:type="spellStart"/>
            <w:r w:rsidR="006B0730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Figure</w:t>
            </w:r>
            <w:proofErr w:type="spellEnd"/>
            <w:r w:rsidR="006B0730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6 &amp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eTa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 </w:t>
            </w:r>
            <w:r w:rsidR="006B0730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</w:t>
            </w:r>
          </w:p>
        </w:tc>
      </w:tr>
      <w:tr w:rsidR="00FD3A27" w:rsidRPr="00957852" w14:paraId="050D1539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2E3795E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Model-updat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7D8AB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3F6E3D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874F93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f done, report the results from any model updating (i.e., model specification, model performance)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8AAC9F" w14:textId="674D2574" w:rsidR="00FD3A27" w:rsidRPr="00957852" w:rsidRDefault="006B0730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Figure 1; Figure 2</w:t>
            </w:r>
          </w:p>
        </w:tc>
      </w:tr>
      <w:tr w:rsidR="00FD3A27" w:rsidRPr="00957852" w14:paraId="65F66687" w14:textId="77777777" w:rsidTr="00922BC1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61F3EDCB" w14:textId="77777777" w:rsidR="00FD3A27" w:rsidRPr="00957852" w:rsidRDefault="00FD3A27" w:rsidP="00922BC1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t>Discussion</w:t>
            </w:r>
          </w:p>
        </w:tc>
      </w:tr>
      <w:tr w:rsidR="00FD3A27" w:rsidRPr="00957852" w14:paraId="4CCE8932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38C8247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Limit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2B670E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1D7A0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ADF0E6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3921B3" w14:textId="486FDF14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D66AC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</w:tr>
      <w:tr w:rsidR="00FD3A27" w:rsidRPr="00957852" w14:paraId="1F04BB96" w14:textId="77777777" w:rsidTr="00922BC1">
        <w:trPr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2A7233B5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nterpret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3679D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9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ED6488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C36820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284C52" w14:textId="607B1DC0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D66AC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1</w:t>
            </w:r>
            <w:r w:rsidR="00D66AC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8</w:t>
            </w:r>
          </w:p>
        </w:tc>
      </w:tr>
      <w:tr w:rsidR="00FD3A27" w:rsidRPr="00957852" w14:paraId="7343E67F" w14:textId="77777777" w:rsidTr="00922BC1">
        <w:trPr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139D1C2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D4D893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9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94D6C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3011A3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577C2E" w14:textId="49096C44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D66AC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6</w:t>
            </w:r>
            <w:r w:rsidR="00B73561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-1</w:t>
            </w:r>
            <w:r w:rsidR="00D66AC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</w:t>
            </w:r>
          </w:p>
        </w:tc>
      </w:tr>
      <w:tr w:rsidR="00FD3A27" w:rsidRPr="00957852" w14:paraId="51AF04C7" w14:textId="77777777" w:rsidTr="00922BC1">
        <w:trPr>
          <w:jc w:val="center"/>
        </w:trPr>
        <w:tc>
          <w:tcPr>
            <w:tcW w:w="1705" w:type="dxa"/>
            <w:shd w:val="clear" w:color="auto" w:fill="auto"/>
            <w:vAlign w:val="center"/>
          </w:tcPr>
          <w:p w14:paraId="0EEE84A9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Implic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63F7DF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2913DB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7EB9D7C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Discuss the potential clinical use of the model and implications for future research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059196" w14:textId="36A87241" w:rsidR="00FD3A27" w:rsidRPr="00957852" w:rsidRDefault="00B73561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</w:t>
            </w:r>
            <w:r w:rsidR="00161F59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7</w:t>
            </w:r>
          </w:p>
        </w:tc>
      </w:tr>
      <w:tr w:rsidR="00FD3A27" w:rsidRPr="00957852" w14:paraId="244A6096" w14:textId="77777777" w:rsidTr="00922BC1">
        <w:trPr>
          <w:jc w:val="center"/>
        </w:trPr>
        <w:tc>
          <w:tcPr>
            <w:tcW w:w="11065" w:type="dxa"/>
            <w:gridSpan w:val="5"/>
            <w:shd w:val="clear" w:color="auto" w:fill="BFBFBF" w:themeFill="background1" w:themeFillShade="BF"/>
          </w:tcPr>
          <w:p w14:paraId="4257259A" w14:textId="77777777" w:rsidR="00FD3A27" w:rsidRPr="00957852" w:rsidRDefault="00FD3A27" w:rsidP="00922BC1">
            <w:pPr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b/>
                <w:color w:val="000000"/>
                <w:sz w:val="18"/>
                <w:shd w:val="clear" w:color="auto" w:fill="FFFFFF"/>
              </w:rPr>
              <w:t>Other information</w:t>
            </w:r>
          </w:p>
        </w:tc>
      </w:tr>
      <w:tr w:rsidR="00FD3A27" w:rsidRPr="00957852" w14:paraId="1878A90C" w14:textId="77777777" w:rsidTr="00922BC1">
        <w:trPr>
          <w:jc w:val="center"/>
        </w:trPr>
        <w:tc>
          <w:tcPr>
            <w:tcW w:w="1705" w:type="dxa"/>
            <w:shd w:val="clear" w:color="auto" w:fill="auto"/>
          </w:tcPr>
          <w:p w14:paraId="5468139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Supplementary inform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7C44B1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80A26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1E2C0A6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0596D7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Online supplement</w:t>
            </w:r>
          </w:p>
        </w:tc>
      </w:tr>
      <w:tr w:rsidR="00FD3A27" w:rsidRPr="00957852" w14:paraId="23B594AA" w14:textId="77777777" w:rsidTr="00922BC1">
        <w:trPr>
          <w:jc w:val="center"/>
        </w:trPr>
        <w:tc>
          <w:tcPr>
            <w:tcW w:w="1705" w:type="dxa"/>
            <w:shd w:val="clear" w:color="auto" w:fill="auto"/>
          </w:tcPr>
          <w:p w14:paraId="67F9FD42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Fund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75CD40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500F41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D;V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06605F4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 w:rsidRPr="00957852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 xml:space="preserve">Give the source of funding and the role of the funders for the present study.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FF5D93" w14:textId="77777777" w:rsidR="00FD3A27" w:rsidRPr="00957852" w:rsidRDefault="00FD3A27" w:rsidP="00922BC1">
            <w:pP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Acknowledgement</w:t>
            </w:r>
          </w:p>
        </w:tc>
      </w:tr>
    </w:tbl>
    <w:p w14:paraId="08150372" w14:textId="77777777" w:rsidR="00FD3A27" w:rsidRPr="00D82717" w:rsidRDefault="00FD3A27" w:rsidP="00FD3A27">
      <w:pPr>
        <w:spacing w:after="0" w:line="240" w:lineRule="auto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r w:rsidRPr="00D82717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NA: not applicable</w:t>
      </w:r>
    </w:p>
    <w:p w14:paraId="2931DD0B" w14:textId="77777777" w:rsidR="00FD3A27" w:rsidRPr="00D82717" w:rsidRDefault="00FD3A27" w:rsidP="00FD3A27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D82717">
        <w:rPr>
          <w:rFonts w:ascii="Arial" w:hAnsi="Arial" w:cs="Arial"/>
          <w:color w:val="000000"/>
          <w:sz w:val="20"/>
          <w:szCs w:val="20"/>
          <w:shd w:val="clear" w:color="auto" w:fill="FFFFFF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14:paraId="20F0F30C" w14:textId="12103213" w:rsidR="000B3418" w:rsidRPr="00A57624" w:rsidRDefault="000B3418">
      <w:pPr>
        <w:rPr>
          <w:rFonts w:ascii="Arial" w:hAnsi="Arial" w:cs="Arial"/>
          <w:b/>
          <w:color w:val="000000"/>
          <w:shd w:val="clear" w:color="auto" w:fill="FFFFFF"/>
        </w:rPr>
      </w:pPr>
    </w:p>
    <w:sectPr w:rsidR="000B3418" w:rsidRPr="00A57624" w:rsidSect="00FD3A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A27"/>
    <w:rsid w:val="00094C01"/>
    <w:rsid w:val="000B3418"/>
    <w:rsid w:val="000D5F4D"/>
    <w:rsid w:val="00126FDF"/>
    <w:rsid w:val="00161F59"/>
    <w:rsid w:val="001800C7"/>
    <w:rsid w:val="002820F8"/>
    <w:rsid w:val="002A4AA5"/>
    <w:rsid w:val="003E4535"/>
    <w:rsid w:val="0042488B"/>
    <w:rsid w:val="00440E8A"/>
    <w:rsid w:val="0067069C"/>
    <w:rsid w:val="006B0730"/>
    <w:rsid w:val="00786099"/>
    <w:rsid w:val="007968BF"/>
    <w:rsid w:val="007D4531"/>
    <w:rsid w:val="00A57624"/>
    <w:rsid w:val="00B73561"/>
    <w:rsid w:val="00C555A7"/>
    <w:rsid w:val="00CA5FBB"/>
    <w:rsid w:val="00D66ACA"/>
    <w:rsid w:val="00DB22A5"/>
    <w:rsid w:val="00E37E1B"/>
    <w:rsid w:val="00FD3A27"/>
    <w:rsid w:val="00FE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7AE9"/>
  <w15:chartTrackingRefBased/>
  <w15:docId w15:val="{FB39C9FF-7510-4A80-8FFC-E32D4503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A2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0C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0C7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C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5</Words>
  <Characters>510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o Ciganic</dc:creator>
  <cp:keywords/>
  <dc:description/>
  <cp:lastModifiedBy>Wilson,Debbie L</cp:lastModifiedBy>
  <cp:revision>2</cp:revision>
  <dcterms:created xsi:type="dcterms:W3CDTF">2020-09-22T19:09:00Z</dcterms:created>
  <dcterms:modified xsi:type="dcterms:W3CDTF">2020-09-22T19:09:00Z</dcterms:modified>
</cp:coreProperties>
</file>